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5EE0" w:rsidRDefault="00925EE0"/>
    <w:p w:rsidR="00A732C5" w:rsidRPr="00762D83" w:rsidRDefault="00762D83" w:rsidP="00762D83">
      <w:pPr>
        <w:jc w:val="left"/>
        <w:rPr>
          <w:rFonts w:ascii="Times New Roman" w:hAnsi="Times New Roman" w:cs="Times New Roman" w:hint="eastAsia"/>
          <w:b/>
          <w:sz w:val="24"/>
          <w:szCs w:val="28"/>
        </w:rPr>
      </w:pPr>
      <w:r w:rsidRPr="00762D83">
        <w:rPr>
          <w:rFonts w:ascii="Times New Roman" w:hAnsi="Times New Roman" w:cs="Times New Roman"/>
          <w:b/>
          <w:sz w:val="24"/>
          <w:szCs w:val="28"/>
        </w:rPr>
        <w:t xml:space="preserve">S1 </w:t>
      </w:r>
      <w:r w:rsidR="00D40E2E">
        <w:rPr>
          <w:rFonts w:ascii="Times New Roman" w:hAnsi="Times New Roman" w:cs="Times New Roman"/>
          <w:b/>
          <w:sz w:val="24"/>
          <w:szCs w:val="28"/>
        </w:rPr>
        <w:t>T</w:t>
      </w:r>
      <w:r w:rsidRPr="00762D83">
        <w:rPr>
          <w:rFonts w:ascii="Times New Roman" w:hAnsi="Times New Roman" w:cs="Times New Roman" w:hint="eastAsia"/>
          <w:b/>
          <w:sz w:val="24"/>
          <w:szCs w:val="28"/>
        </w:rPr>
        <w:t>able</w:t>
      </w:r>
      <w:r w:rsidR="00A732C5" w:rsidRPr="00762D83">
        <w:rPr>
          <w:rFonts w:ascii="Times New Roman" w:hAnsi="Times New Roman" w:cs="Times New Roman"/>
          <w:b/>
          <w:sz w:val="24"/>
          <w:szCs w:val="28"/>
        </w:rPr>
        <w:t>. Regulate style about metabolism-related genes</w:t>
      </w:r>
      <w:r w:rsidR="000F7BA8" w:rsidRPr="00762D83">
        <w:rPr>
          <w:rFonts w:ascii="Times New Roman" w:hAnsi="Times New Roman" w:cs="Times New Roman"/>
          <w:b/>
          <w:sz w:val="24"/>
          <w:szCs w:val="28"/>
        </w:rPr>
        <w:t xml:space="preserve"> in </w:t>
      </w:r>
      <w:proofErr w:type="spellStart"/>
      <w:r w:rsidR="000F7BA8" w:rsidRPr="00762D83">
        <w:rPr>
          <w:rFonts w:ascii="Times New Roman" w:hAnsi="Times New Roman" w:cs="Times New Roman"/>
          <w:b/>
          <w:sz w:val="24"/>
          <w:szCs w:val="28"/>
        </w:rPr>
        <w:t>PHF_catagen</w:t>
      </w:r>
      <w:proofErr w:type="spellEnd"/>
      <w:r w:rsidR="000F7BA8" w:rsidRPr="00762D83">
        <w:rPr>
          <w:rFonts w:ascii="Times New Roman" w:hAnsi="Times New Roman" w:cs="Times New Roman"/>
          <w:b/>
          <w:sz w:val="24"/>
          <w:szCs w:val="28"/>
        </w:rPr>
        <w:t>/</w:t>
      </w:r>
      <w:proofErr w:type="spellStart"/>
      <w:r w:rsidR="000F7BA8" w:rsidRPr="00762D83">
        <w:rPr>
          <w:rFonts w:ascii="Times New Roman" w:hAnsi="Times New Roman" w:cs="Times New Roman"/>
          <w:b/>
          <w:sz w:val="24"/>
          <w:szCs w:val="28"/>
        </w:rPr>
        <w:t>PHF_telogen</w:t>
      </w:r>
      <w:proofErr w:type="spellEnd"/>
      <w:r w:rsidR="00734EE1">
        <w:rPr>
          <w:rFonts w:ascii="Times New Roman" w:hAnsi="Times New Roman" w:cs="Times New Roman" w:hint="eastAsia"/>
          <w:b/>
          <w:sz w:val="24"/>
          <w:szCs w:val="28"/>
        </w:rPr>
        <w:t>.</w:t>
      </w:r>
      <w:bookmarkStart w:id="0" w:name="_GoBack"/>
      <w:bookmarkEnd w:id="0"/>
    </w:p>
    <w:tbl>
      <w:tblPr>
        <w:tblW w:w="7440" w:type="dxa"/>
        <w:tblInd w:w="438" w:type="dxa"/>
        <w:tblLook w:val="04A0" w:firstRow="1" w:lastRow="0" w:firstColumn="1" w:lastColumn="0" w:noHBand="0" w:noVBand="1"/>
      </w:tblPr>
      <w:tblGrid>
        <w:gridCol w:w="3560"/>
        <w:gridCol w:w="2840"/>
        <w:gridCol w:w="1040"/>
      </w:tblGrid>
      <w:tr w:rsidR="00A732C5" w:rsidRPr="00A732C5" w:rsidTr="00A732C5">
        <w:trPr>
          <w:trHeight w:val="56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</w:pPr>
            <w:proofErr w:type="spellStart"/>
            <w:r w:rsidRPr="00A732C5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  <w:t>AccID</w:t>
            </w:r>
            <w:proofErr w:type="spellEnd"/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  <w:t>GO Ter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  <w:t>style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0327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160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1695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1877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253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507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514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P000000075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P000003691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555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86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87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263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026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1456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1588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189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276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317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330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AT_ENSBTAP0000003704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398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484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502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53003-D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P0000026256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P0000029667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P000003390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P000003460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P000003460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P000003513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P0000041075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36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378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38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393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409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41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44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46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48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528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at_GLEAN_1000547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618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659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664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718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72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78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78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79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899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90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90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948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96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976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984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01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03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08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17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18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226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7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at_GLEAN_100124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30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307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317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32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327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354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37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448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655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719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72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728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755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76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77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795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85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88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887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90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92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at_GLEAN_1001952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1959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200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2008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207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207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2106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 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ENSBTAP0000000708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732C5" w:rsidRPr="00A732C5" w:rsidTr="00A732C5">
        <w:trPr>
          <w:trHeight w:val="56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_GLEAN_1000445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metabolic process</w:t>
            </w:r>
          </w:p>
        </w:tc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732C5" w:rsidRPr="00A732C5" w:rsidRDefault="00A732C5" w:rsidP="00A7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32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</w:tbl>
    <w:p w:rsidR="00A732C5" w:rsidRDefault="00A732C5"/>
    <w:sectPr w:rsidR="00A73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39C2" w:rsidRDefault="00F839C2" w:rsidP="00DA735F">
      <w:r>
        <w:separator/>
      </w:r>
    </w:p>
  </w:endnote>
  <w:endnote w:type="continuationSeparator" w:id="0">
    <w:p w:rsidR="00F839C2" w:rsidRDefault="00F839C2" w:rsidP="00DA7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39C2" w:rsidRDefault="00F839C2" w:rsidP="00DA735F">
      <w:r>
        <w:separator/>
      </w:r>
    </w:p>
  </w:footnote>
  <w:footnote w:type="continuationSeparator" w:id="0">
    <w:p w:rsidR="00F839C2" w:rsidRDefault="00F839C2" w:rsidP="00DA7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6E"/>
    <w:rsid w:val="0001576E"/>
    <w:rsid w:val="000E5BAC"/>
    <w:rsid w:val="000F7BA8"/>
    <w:rsid w:val="00132F73"/>
    <w:rsid w:val="00370E09"/>
    <w:rsid w:val="003D1C0D"/>
    <w:rsid w:val="0057360B"/>
    <w:rsid w:val="00734EE1"/>
    <w:rsid w:val="00762D83"/>
    <w:rsid w:val="00925EE0"/>
    <w:rsid w:val="009D59B7"/>
    <w:rsid w:val="00A71141"/>
    <w:rsid w:val="00A732C5"/>
    <w:rsid w:val="00AE7A29"/>
    <w:rsid w:val="00C778F9"/>
    <w:rsid w:val="00CC2DA9"/>
    <w:rsid w:val="00D40E2E"/>
    <w:rsid w:val="00DA735F"/>
    <w:rsid w:val="00F8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54573"/>
  <w15:chartTrackingRefBased/>
  <w15:docId w15:val="{FAD7E8DB-9B6D-4F76-BF39-68850E3F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971</Words>
  <Characters>5539</Characters>
  <Application>Microsoft Office Word</Application>
  <DocSecurity>0</DocSecurity>
  <Lines>46</Lines>
  <Paragraphs>12</Paragraphs>
  <ScaleCrop>false</ScaleCrop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一星</dc:creator>
  <cp:keywords/>
  <dc:description/>
  <cp:lastModifiedBy>范 一星</cp:lastModifiedBy>
  <cp:revision>9</cp:revision>
  <dcterms:created xsi:type="dcterms:W3CDTF">2018-08-05T03:24:00Z</dcterms:created>
  <dcterms:modified xsi:type="dcterms:W3CDTF">2018-09-22T14:44:00Z</dcterms:modified>
</cp:coreProperties>
</file>